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4D137B" w14:textId="4307FA7B" w:rsidR="00744000" w:rsidRPr="00CD0EBC" w:rsidRDefault="00744000" w:rsidP="00744000">
      <w:pPr>
        <w:jc w:val="center"/>
        <w:rPr>
          <w:b/>
          <w:sz w:val="40"/>
        </w:rPr>
      </w:pPr>
      <w:bookmarkStart w:id="0" w:name="_GoBack"/>
      <w:bookmarkEnd w:id="0"/>
      <w:r w:rsidRPr="00CD0EBC">
        <w:rPr>
          <w:b/>
          <w:sz w:val="40"/>
        </w:rPr>
        <w:t>Supplementary Material</w:t>
      </w:r>
    </w:p>
    <w:p w14:paraId="33CEB256" w14:textId="02672B59" w:rsidR="008E172E" w:rsidRDefault="008E172E" w:rsidP="00744000">
      <w:pPr>
        <w:jc w:val="center"/>
        <w:rPr>
          <w:b/>
          <w:sz w:val="40"/>
        </w:rPr>
      </w:pPr>
      <w:r w:rsidRPr="0021348C">
        <w:rPr>
          <w:b/>
          <w:sz w:val="40"/>
          <w:u w:val="single"/>
        </w:rPr>
        <w:t>Q</w:t>
      </w:r>
      <w:r>
        <w:rPr>
          <w:b/>
          <w:sz w:val="40"/>
        </w:rPr>
        <w:t xml:space="preserve">uantifying </w:t>
      </w:r>
      <w:r>
        <w:rPr>
          <w:b/>
          <w:sz w:val="40"/>
          <w:u w:val="single"/>
        </w:rPr>
        <w:t>P</w:t>
      </w:r>
      <w:r>
        <w:rPr>
          <w:b/>
          <w:sz w:val="40"/>
        </w:rPr>
        <w:t xml:space="preserve">ositional </w:t>
      </w:r>
      <w:r>
        <w:rPr>
          <w:b/>
          <w:sz w:val="40"/>
          <w:u w:val="single"/>
        </w:rPr>
        <w:t>I</w:t>
      </w:r>
      <w:r>
        <w:rPr>
          <w:b/>
          <w:sz w:val="40"/>
        </w:rPr>
        <w:t>somers (QPI) by</w:t>
      </w:r>
      <w:r w:rsidRPr="0026536F">
        <w:rPr>
          <w:b/>
          <w:sz w:val="40"/>
        </w:rPr>
        <w:t xml:space="preserve"> top-down mass spectrometry</w:t>
      </w:r>
    </w:p>
    <w:p w14:paraId="1B9C6AD5" w14:textId="77777777" w:rsidR="008E172E" w:rsidRDefault="008E172E" w:rsidP="008E172E"/>
    <w:p w14:paraId="5ABB1BD5" w14:textId="5EB7FCA4" w:rsidR="008E172E" w:rsidRPr="00BC2B27" w:rsidRDefault="008E172E" w:rsidP="008E172E">
      <w:r w:rsidRPr="00BC2B27">
        <w:t>Andrea M. Brunner</w:t>
      </w:r>
      <w:r w:rsidRPr="00BC2B27">
        <w:rPr>
          <w:vertAlign w:val="superscript"/>
        </w:rPr>
        <w:t>1,2</w:t>
      </w:r>
      <w:r w:rsidRPr="00BC2B27">
        <w:t>; Philip Lössl</w:t>
      </w:r>
      <w:r w:rsidRPr="00BC2B27">
        <w:rPr>
          <w:vertAlign w:val="superscript"/>
        </w:rPr>
        <w:t>1,2</w:t>
      </w:r>
      <w:r w:rsidRPr="00BC2B27">
        <w:t>; Paul P. Geurink</w:t>
      </w:r>
      <w:r w:rsidRPr="00BC2B27">
        <w:rPr>
          <w:vertAlign w:val="superscript"/>
        </w:rPr>
        <w:t>3</w:t>
      </w:r>
      <w:r w:rsidRPr="00BC2B27">
        <w:t xml:space="preserve">, </w:t>
      </w:r>
      <w:proofErr w:type="spellStart"/>
      <w:r w:rsidRPr="00BC2B27">
        <w:t>Huib</w:t>
      </w:r>
      <w:proofErr w:type="spellEnd"/>
      <w:r w:rsidRPr="00BC2B27">
        <w:t xml:space="preserve"> Ovaa</w:t>
      </w:r>
      <w:proofErr w:type="gramStart"/>
      <w:r w:rsidRPr="00BC2B27">
        <w:rPr>
          <w:vertAlign w:val="superscript"/>
        </w:rPr>
        <w:t>3</w:t>
      </w:r>
      <w:r w:rsidR="00E32006">
        <w:rPr>
          <w:vertAlign w:val="superscript"/>
        </w:rPr>
        <w:t>,</w:t>
      </w:r>
      <w:r w:rsidR="0008707F">
        <w:rPr>
          <w:vertAlign w:val="superscript"/>
        </w:rPr>
        <w:t>$</w:t>
      </w:r>
      <w:proofErr w:type="gramEnd"/>
      <w:r w:rsidRPr="00BC2B27">
        <w:t xml:space="preserve">, </w:t>
      </w:r>
      <w:r w:rsidR="006A0A5D">
        <w:t>P. Albanese</w:t>
      </w:r>
      <w:r w:rsidR="006A0A5D" w:rsidRPr="00BC2B27">
        <w:rPr>
          <w:vertAlign w:val="superscript"/>
        </w:rPr>
        <w:t>1,2</w:t>
      </w:r>
      <w:r w:rsidR="006A0A5D">
        <w:t xml:space="preserve">, </w:t>
      </w:r>
      <w:r w:rsidRPr="00BC2B27">
        <w:t>A.F. Maarten Altelaar</w:t>
      </w:r>
      <w:r w:rsidRPr="00BC2B27">
        <w:rPr>
          <w:vertAlign w:val="superscript"/>
        </w:rPr>
        <w:t>1,2</w:t>
      </w:r>
      <w:r w:rsidRPr="00BC2B27">
        <w:t>; Albert</w:t>
      </w:r>
      <w:r w:rsidR="00AF7E6D" w:rsidRPr="00BC2B27">
        <w:t xml:space="preserve"> J. R</w:t>
      </w:r>
      <w:r w:rsidR="00AF7E6D">
        <w:t>.</w:t>
      </w:r>
      <w:r w:rsidRPr="00BC2B27">
        <w:t xml:space="preserve"> Heck</w:t>
      </w:r>
      <w:r w:rsidRPr="00BC2B27">
        <w:rPr>
          <w:vertAlign w:val="superscript"/>
        </w:rPr>
        <w:t>1,2</w:t>
      </w:r>
      <w:r w:rsidRPr="00BC2B27">
        <w:t>; Richard A. Scheltema</w:t>
      </w:r>
      <w:r w:rsidRPr="00BC2B27">
        <w:rPr>
          <w:vertAlign w:val="superscript"/>
        </w:rPr>
        <w:t>1,2,</w:t>
      </w:r>
      <w:r w:rsidRPr="00BC2B27">
        <w:t>*</w:t>
      </w:r>
    </w:p>
    <w:p w14:paraId="5727ABE5" w14:textId="12B5EE10" w:rsidR="008E172E" w:rsidRPr="00BC2B27" w:rsidRDefault="0087037E" w:rsidP="008E172E">
      <w:r>
        <w:t xml:space="preserve"> </w:t>
      </w:r>
    </w:p>
    <w:p w14:paraId="27FA5127" w14:textId="176C67FC" w:rsidR="008E172E" w:rsidRPr="00AF7E6D" w:rsidRDefault="008E172E" w:rsidP="008E172E">
      <w:pPr>
        <w:pStyle w:val="ListParagraph"/>
        <w:numPr>
          <w:ilvl w:val="0"/>
          <w:numId w:val="1"/>
        </w:numPr>
      </w:pPr>
      <w:r w:rsidRPr="00AF7E6D">
        <w:t xml:space="preserve">Biomolecular Mass Spectrometry and Proteomics, </w:t>
      </w:r>
      <w:proofErr w:type="spellStart"/>
      <w:r w:rsidRPr="00AF7E6D">
        <w:t>Bijvoet</w:t>
      </w:r>
      <w:proofErr w:type="spellEnd"/>
      <w:r w:rsidRPr="00AF7E6D">
        <w:t xml:space="preserve"> Center for </w:t>
      </w:r>
      <w:proofErr w:type="spellStart"/>
      <w:r w:rsidRPr="00AF7E6D">
        <w:t>Biomolecular</w:t>
      </w:r>
      <w:proofErr w:type="spellEnd"/>
      <w:r w:rsidRPr="00AF7E6D">
        <w:t xml:space="preserve"> Research and Utrecht Institute of Pharmaceutical Sciences, </w:t>
      </w:r>
      <w:proofErr w:type="spellStart"/>
      <w:r w:rsidR="00AF7E6D" w:rsidRPr="002C0D1C">
        <w:t>Padualaan</w:t>
      </w:r>
      <w:proofErr w:type="spellEnd"/>
      <w:r w:rsidR="00AF7E6D" w:rsidRPr="002C0D1C">
        <w:t xml:space="preserve"> 8, 3584 CH Utrecht, </w:t>
      </w:r>
      <w:r w:rsidRPr="00AF7E6D">
        <w:t>Utrecht University, The Netherlands</w:t>
      </w:r>
    </w:p>
    <w:p w14:paraId="4907FA4B" w14:textId="77777777" w:rsidR="008E172E" w:rsidRDefault="008E172E" w:rsidP="008E172E">
      <w:pPr>
        <w:pStyle w:val="ListParagraph"/>
        <w:numPr>
          <w:ilvl w:val="0"/>
          <w:numId w:val="1"/>
        </w:numPr>
        <w:rPr>
          <w:lang w:val="de-CH"/>
        </w:rPr>
      </w:pPr>
      <w:r w:rsidRPr="0026536F">
        <w:rPr>
          <w:lang w:val="de-CH"/>
        </w:rPr>
        <w:t>Netherlands Proteomics Center,</w:t>
      </w:r>
      <w:r>
        <w:rPr>
          <w:lang w:val="de-CH"/>
        </w:rPr>
        <w:t xml:space="preserve"> </w:t>
      </w:r>
      <w:r w:rsidRPr="0026536F">
        <w:rPr>
          <w:lang w:val="de-CH"/>
        </w:rPr>
        <w:t>Utrecht University, Utrecht, The Netherlands</w:t>
      </w:r>
    </w:p>
    <w:p w14:paraId="5219E0C4" w14:textId="44FCDF9B" w:rsidR="008E172E" w:rsidRPr="001A43F2" w:rsidRDefault="000F2738" w:rsidP="000F2738">
      <w:pPr>
        <w:pStyle w:val="ListParagraph"/>
        <w:numPr>
          <w:ilvl w:val="0"/>
          <w:numId w:val="1"/>
        </w:numPr>
      </w:pPr>
      <w:r>
        <w:rPr>
          <w:lang w:val="de-CH"/>
        </w:rPr>
        <w:t>D</w:t>
      </w:r>
      <w:proofErr w:type="spellStart"/>
      <w:r w:rsidRPr="000F2738">
        <w:t>epartment</w:t>
      </w:r>
      <w:proofErr w:type="spellEnd"/>
      <w:r w:rsidRPr="000F2738">
        <w:t xml:space="preserve"> of cell and chemical biology, </w:t>
      </w:r>
      <w:proofErr w:type="spellStart"/>
      <w:r w:rsidRPr="000F2738">
        <w:t>Oncode</w:t>
      </w:r>
      <w:proofErr w:type="spellEnd"/>
      <w:r w:rsidRPr="000F2738">
        <w:t xml:space="preserve"> Institute. Leiden University Medical Center. Leiden, the Netherlands.</w:t>
      </w:r>
    </w:p>
    <w:p w14:paraId="45D0B105" w14:textId="77777777" w:rsidR="008E172E" w:rsidRPr="0021348C" w:rsidRDefault="008E172E" w:rsidP="008E172E"/>
    <w:p w14:paraId="7223E348" w14:textId="77777777" w:rsidR="008E172E" w:rsidRDefault="008E172E" w:rsidP="008E172E"/>
    <w:p w14:paraId="65D33285" w14:textId="3EBD02D7" w:rsidR="008E172E" w:rsidRDefault="008E172E" w:rsidP="008E172E">
      <w:pPr>
        <w:rPr>
          <w:rStyle w:val="Hyperlink"/>
        </w:rPr>
      </w:pPr>
      <w:r w:rsidRPr="000C627B">
        <w:t>*corresponding author</w:t>
      </w:r>
      <w:r>
        <w:t xml:space="preserve">: </w:t>
      </w:r>
      <w:hyperlink r:id="rId8" w:history="1">
        <w:r w:rsidRPr="00A817E3">
          <w:rPr>
            <w:rStyle w:val="Hyperlink"/>
          </w:rPr>
          <w:t>r.a.scheltema@uu.nl</w:t>
        </w:r>
      </w:hyperlink>
    </w:p>
    <w:p w14:paraId="69464070" w14:textId="77777777" w:rsidR="0008707F" w:rsidRDefault="0008707F" w:rsidP="0008707F">
      <w:pPr>
        <w:spacing w:line="259" w:lineRule="auto"/>
        <w:jc w:val="left"/>
      </w:pPr>
      <w:r w:rsidRPr="003D0B59">
        <w:t>$ deceased May 19, 2020</w:t>
      </w:r>
    </w:p>
    <w:p w14:paraId="7422BB3C" w14:textId="77777777" w:rsidR="0008707F" w:rsidRDefault="0008707F" w:rsidP="008E172E"/>
    <w:p w14:paraId="4871E13E" w14:textId="77777777" w:rsidR="004135A9" w:rsidRDefault="004135A9">
      <w:pPr>
        <w:spacing w:line="259" w:lineRule="auto"/>
        <w:jc w:val="left"/>
      </w:pPr>
      <w:r>
        <w:br w:type="page"/>
      </w:r>
    </w:p>
    <w:p w14:paraId="713BFFDB" w14:textId="77777777" w:rsidR="009F4A9D" w:rsidRPr="00EC6F01" w:rsidRDefault="009F4A9D" w:rsidP="009F4A9D">
      <w:r>
        <w:rPr>
          <w:noProof/>
        </w:rPr>
        <w:lastRenderedPageBreak/>
        <w:drawing>
          <wp:inline distT="0" distB="0" distL="0" distR="0" wp14:anchorId="3CBA4895" wp14:editId="517F6195">
            <wp:extent cx="3994030" cy="2376789"/>
            <wp:effectExtent l="0" t="0" r="6985" b="5080"/>
            <wp:docPr id="3" name="Picture 3" descr="\\bms-storage\projects\Richard\20180606_Andrea_QPI\SupMaterial_mzdrif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ms-storage\projects\Richard\20180606_Andrea_QPI\SupMaterial_mzdrift.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00641" cy="2380723"/>
                    </a:xfrm>
                    <a:prstGeom prst="rect">
                      <a:avLst/>
                    </a:prstGeom>
                    <a:noFill/>
                    <a:ln>
                      <a:noFill/>
                    </a:ln>
                  </pic:spPr>
                </pic:pic>
              </a:graphicData>
            </a:graphic>
          </wp:inline>
        </w:drawing>
      </w:r>
    </w:p>
    <w:p w14:paraId="25D37849" w14:textId="5492FEE6" w:rsidR="009F4A9D" w:rsidRDefault="009F4A9D" w:rsidP="009F4A9D">
      <w:r w:rsidRPr="002D67D1">
        <w:rPr>
          <w:b/>
        </w:rPr>
        <w:t xml:space="preserve">Supplementary </w:t>
      </w:r>
      <w:r w:rsidR="00247DEA">
        <w:rPr>
          <w:b/>
        </w:rPr>
        <w:t>Figure 1</w:t>
      </w:r>
      <w:r w:rsidRPr="002D67D1">
        <w:rPr>
          <w:b/>
        </w:rPr>
        <w:t xml:space="preserve"> – </w:t>
      </w:r>
      <w:r w:rsidRPr="009F4A9D">
        <w:t>No m/z effects on mass deviation.</w:t>
      </w:r>
    </w:p>
    <w:p w14:paraId="2649A64E" w14:textId="51F576B4" w:rsidR="00D56AB2" w:rsidRDefault="00D56AB2">
      <w:pPr>
        <w:spacing w:line="259" w:lineRule="auto"/>
        <w:jc w:val="left"/>
      </w:pPr>
      <w:r>
        <w:br w:type="page"/>
      </w:r>
    </w:p>
    <w:p w14:paraId="0ED4AE51" w14:textId="77777777" w:rsidR="00D56AB2" w:rsidRDefault="00D56AB2" w:rsidP="00D56AB2">
      <w:r>
        <w:rPr>
          <w:b/>
          <w:noProof/>
        </w:rPr>
        <w:lastRenderedPageBreak/>
        <w:drawing>
          <wp:inline distT="0" distB="0" distL="0" distR="0" wp14:anchorId="1CD39DF5" wp14:editId="7D5F7CC4">
            <wp:extent cx="2097028" cy="2459741"/>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Fig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097028" cy="2459741"/>
                    </a:xfrm>
                    <a:prstGeom prst="rect">
                      <a:avLst/>
                    </a:prstGeom>
                  </pic:spPr>
                </pic:pic>
              </a:graphicData>
            </a:graphic>
          </wp:inline>
        </w:drawing>
      </w:r>
    </w:p>
    <w:p w14:paraId="50D7AC6F" w14:textId="2EFB1698" w:rsidR="00D56AB2" w:rsidRDefault="00D56AB2" w:rsidP="00D56AB2">
      <w:r w:rsidRPr="002D67D1">
        <w:rPr>
          <w:b/>
        </w:rPr>
        <w:t>Supplementary</w:t>
      </w:r>
      <w:r>
        <w:rPr>
          <w:b/>
        </w:rPr>
        <w:t xml:space="preserve"> Figure</w:t>
      </w:r>
      <w:r w:rsidRPr="002D67D1">
        <w:rPr>
          <w:b/>
        </w:rPr>
        <w:t xml:space="preserve"> </w:t>
      </w:r>
      <w:r>
        <w:rPr>
          <w:b/>
        </w:rPr>
        <w:t>2</w:t>
      </w:r>
      <w:r w:rsidRPr="002D67D1">
        <w:rPr>
          <w:b/>
        </w:rPr>
        <w:t xml:space="preserve"> – Modification ladders localize modification sites. </w:t>
      </w:r>
      <w:r>
        <w:t>Exemplary sequence stretches covered by fragments without and with 1 modification, respectively, form a modification ladder.</w:t>
      </w:r>
      <w:r w:rsidR="00963F28">
        <w:t xml:space="preserve"> For this fictive protein with the potential PTM sites a, b, c and d, the PTM site can be assigned to b, as the fragment ions carrying 1 modification start at position b</w:t>
      </w:r>
      <w:r w:rsidR="0016188F">
        <w:t>.</w:t>
      </w:r>
    </w:p>
    <w:p w14:paraId="719E90D2" w14:textId="02BC94F1" w:rsidR="0016188F" w:rsidRDefault="0016188F" w:rsidP="00D56AB2"/>
    <w:p w14:paraId="17AA94F4" w14:textId="0D35B04D" w:rsidR="0016188F" w:rsidRDefault="0016188F">
      <w:pPr>
        <w:spacing w:line="259" w:lineRule="auto"/>
        <w:jc w:val="left"/>
      </w:pPr>
      <w:r>
        <w:br w:type="page"/>
      </w:r>
    </w:p>
    <w:p w14:paraId="269C6C28" w14:textId="77777777" w:rsidR="0016188F" w:rsidRDefault="0016188F" w:rsidP="0016188F">
      <w:r>
        <w:rPr>
          <w:b/>
          <w:noProof/>
        </w:rPr>
        <w:lastRenderedPageBreak/>
        <w:drawing>
          <wp:inline distT="0" distB="0" distL="0" distR="0" wp14:anchorId="1A1DD9E4" wp14:editId="063CB209">
            <wp:extent cx="2097028" cy="2435357"/>
            <wp:effectExtent l="0" t="0" r="0" b="317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Fig2.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097028" cy="2435357"/>
                    </a:xfrm>
                    <a:prstGeom prst="rect">
                      <a:avLst/>
                    </a:prstGeom>
                  </pic:spPr>
                </pic:pic>
              </a:graphicData>
            </a:graphic>
          </wp:inline>
        </w:drawing>
      </w:r>
    </w:p>
    <w:p w14:paraId="59EDFD5E" w14:textId="6D77D8D3" w:rsidR="0016188F" w:rsidRPr="007A4643" w:rsidRDefault="0016188F" w:rsidP="0016188F">
      <w:r w:rsidRPr="002D67D1">
        <w:rPr>
          <w:b/>
        </w:rPr>
        <w:t xml:space="preserve">Supplementary Figure </w:t>
      </w:r>
      <w:r>
        <w:rPr>
          <w:b/>
        </w:rPr>
        <w:t>3</w:t>
      </w:r>
      <w:r w:rsidRPr="002D67D1">
        <w:rPr>
          <w:b/>
        </w:rPr>
        <w:t xml:space="preserve"> – Sequence ladders of the ubiquitin gold standard model system of positional isomers.</w:t>
      </w:r>
      <w:r w:rsidRPr="007A4643">
        <w:t xml:space="preserve"> An ubiquitin model system was synthesized with heavy Valine labels at positions Val 17 (A, depicted in red), Val 26 (B, not shown), and Val 70 (C, green) for use as a proxy for positional isomers. Schematic depiction of positional isomers A (a) and C (b), and their respective </w:t>
      </w:r>
      <w:proofErr w:type="spellStart"/>
      <w:r w:rsidRPr="007A4643">
        <w:t>heatmaps</w:t>
      </w:r>
      <w:proofErr w:type="spellEnd"/>
      <w:r w:rsidRPr="007A4643">
        <w:t xml:space="preserve"> showing modified and unmodified fragment intensities. The modification ladders show that the labeled residue is Val17 in positional isomer A, and Val70 in positional isomer B.</w:t>
      </w:r>
    </w:p>
    <w:p w14:paraId="5FB93AA2" w14:textId="76A5605A" w:rsidR="0016188F" w:rsidRDefault="0016188F">
      <w:pPr>
        <w:spacing w:line="259" w:lineRule="auto"/>
        <w:jc w:val="left"/>
        <w:rPr>
          <w:b/>
        </w:rPr>
      </w:pPr>
      <w:r>
        <w:rPr>
          <w:b/>
        </w:rPr>
        <w:br w:type="page"/>
      </w:r>
    </w:p>
    <w:p w14:paraId="300E1E42" w14:textId="77777777" w:rsidR="00020790" w:rsidRDefault="00020790" w:rsidP="00020790">
      <w:pPr>
        <w:rPr>
          <w:b/>
        </w:rPr>
      </w:pPr>
      <w:r>
        <w:rPr>
          <w:b/>
          <w:noProof/>
        </w:rPr>
        <w:lastRenderedPageBreak/>
        <w:drawing>
          <wp:inline distT="0" distB="0" distL="0" distR="0" wp14:anchorId="5A1A6D38" wp14:editId="596ABE87">
            <wp:extent cx="5932805" cy="2380891"/>
            <wp:effectExtent l="0" t="0" r="0" b="635"/>
            <wp:docPr id="11" name="Picture 11" descr="Q:\Richard\20180606_Andrea_QPI\mcp\rebuttal #2\deconvspectrum_compare\deconvspectrum_compa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Q:\Richard\20180606_Andrea_QPI\mcp\rebuttal #2\deconvspectrum_compare\deconvspectrum_compare.pn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5030" b="46609"/>
                    <a:stretch/>
                  </pic:blipFill>
                  <pic:spPr bwMode="auto">
                    <a:xfrm>
                      <a:off x="0" y="0"/>
                      <a:ext cx="5932805" cy="2380891"/>
                    </a:xfrm>
                    <a:prstGeom prst="rect">
                      <a:avLst/>
                    </a:prstGeom>
                    <a:noFill/>
                    <a:ln>
                      <a:noFill/>
                    </a:ln>
                    <a:extLst>
                      <a:ext uri="{53640926-AAD7-44D8-BBD7-CCE9431645EC}">
                        <a14:shadowObscured xmlns:a14="http://schemas.microsoft.com/office/drawing/2010/main"/>
                      </a:ext>
                    </a:extLst>
                  </pic:spPr>
                </pic:pic>
              </a:graphicData>
            </a:graphic>
          </wp:inline>
        </w:drawing>
      </w:r>
    </w:p>
    <w:p w14:paraId="7E1B3793" w14:textId="6D0B7F6D" w:rsidR="006A0A5D" w:rsidRDefault="00020790" w:rsidP="00020790">
      <w:pPr>
        <w:rPr>
          <w:b/>
        </w:rPr>
      </w:pPr>
      <w:r>
        <w:rPr>
          <w:b/>
        </w:rPr>
        <w:t xml:space="preserve">Supplementary Figure 4 – Comparison of fragment intensities in separately recorded spectra. </w:t>
      </w:r>
      <w:r w:rsidRPr="00E17C8B">
        <w:rPr>
          <w:b/>
        </w:rPr>
        <w:t>(a)</w:t>
      </w:r>
      <w:r>
        <w:t xml:space="preserve"> Mirror plot of the </w:t>
      </w:r>
      <w:proofErr w:type="spellStart"/>
      <w:r>
        <w:t>deconvoluted</w:t>
      </w:r>
      <w:proofErr w:type="spellEnd"/>
      <w:r>
        <w:t xml:space="preserve"> spectra of </w:t>
      </w:r>
      <w:r w:rsidRPr="00F157A9">
        <w:t>heavy labelled Ubiquitin modified in different locations</w:t>
      </w:r>
      <w:r>
        <w:t xml:space="preserve"> (precursor removed); position A (top) and position C (bottom). </w:t>
      </w:r>
      <w:r>
        <w:rPr>
          <w:b/>
        </w:rPr>
        <w:t>(b)</w:t>
      </w:r>
      <w:r>
        <w:t xml:space="preserve"> Correlation plot of the</w:t>
      </w:r>
      <w:r w:rsidR="003229E1">
        <w:t xml:space="preserve"> detected fragment intensities.</w:t>
      </w:r>
    </w:p>
    <w:p w14:paraId="47B637E9" w14:textId="77777777" w:rsidR="006A0A5D" w:rsidRDefault="006A0A5D">
      <w:pPr>
        <w:spacing w:line="259" w:lineRule="auto"/>
        <w:jc w:val="left"/>
        <w:rPr>
          <w:b/>
        </w:rPr>
      </w:pPr>
      <w:r>
        <w:rPr>
          <w:b/>
        </w:rPr>
        <w:br w:type="page"/>
      </w:r>
    </w:p>
    <w:p w14:paraId="43CB9379" w14:textId="77504512" w:rsidR="00007C3F" w:rsidRDefault="00ED6C7C" w:rsidP="00007C3F">
      <w:pPr>
        <w:ind w:left="-4"/>
      </w:pPr>
      <w:r>
        <w:rPr>
          <w:noProof/>
        </w:rPr>
        <w:lastRenderedPageBreak/>
        <w:drawing>
          <wp:inline distT="0" distB="0" distL="0" distR="0" wp14:anchorId="10EA1533" wp14:editId="52ED5E87">
            <wp:extent cx="5915025" cy="2819400"/>
            <wp:effectExtent l="0" t="0" r="9525" b="0"/>
            <wp:docPr id="4" name="Picture 4" descr="Supplementary_ETD_performa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ary_ETD_performanc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15025" cy="2819400"/>
                    </a:xfrm>
                    <a:prstGeom prst="rect">
                      <a:avLst/>
                    </a:prstGeom>
                    <a:noFill/>
                    <a:ln>
                      <a:noFill/>
                    </a:ln>
                  </pic:spPr>
                </pic:pic>
              </a:graphicData>
            </a:graphic>
          </wp:inline>
        </w:drawing>
      </w:r>
    </w:p>
    <w:p w14:paraId="73E55E99" w14:textId="5DDD5736" w:rsidR="00007C3F" w:rsidRPr="003B4122" w:rsidRDefault="00007C3F" w:rsidP="00007C3F">
      <w:pPr>
        <w:ind w:left="-4"/>
      </w:pPr>
      <w:r w:rsidRPr="00020198">
        <w:rPr>
          <w:b/>
        </w:rPr>
        <w:t xml:space="preserve">Supplementary Figure </w:t>
      </w:r>
      <w:r w:rsidR="000F4A7C">
        <w:rPr>
          <w:b/>
        </w:rPr>
        <w:t>5</w:t>
      </w:r>
      <w:r w:rsidRPr="00020198">
        <w:rPr>
          <w:b/>
        </w:rPr>
        <w:t xml:space="preserve"> – ETD</w:t>
      </w:r>
      <w:r>
        <w:rPr>
          <w:b/>
        </w:rPr>
        <w:t xml:space="preserve"> fragmentation of synthetic peptide </w:t>
      </w:r>
      <w:r w:rsidRPr="00020198">
        <w:rPr>
          <w:b/>
        </w:rPr>
        <w:t>FIGSPRTPVSPVK</w:t>
      </w:r>
      <w:r>
        <w:rPr>
          <w:b/>
        </w:rPr>
        <w:t xml:space="preserve"> phosphorylated at either </w:t>
      </w:r>
      <w:proofErr w:type="gramStart"/>
      <w:r>
        <w:rPr>
          <w:b/>
        </w:rPr>
        <w:t>S(</w:t>
      </w:r>
      <w:proofErr w:type="gramEnd"/>
      <w:r>
        <w:rPr>
          <w:b/>
        </w:rPr>
        <w:t>4)</w:t>
      </w:r>
      <w:r w:rsidRPr="00020198">
        <w:rPr>
          <w:b/>
        </w:rPr>
        <w:t xml:space="preserve"> </w:t>
      </w:r>
      <w:r>
        <w:rPr>
          <w:b/>
        </w:rPr>
        <w:t>or S(10) mixed in a 2:1 ratio.</w:t>
      </w:r>
      <w:r>
        <w:t xml:space="preserve"> The peptides were synthesized and quantified as described </w:t>
      </w:r>
      <w:r w:rsidRPr="00007C3F">
        <w:t xml:space="preserve">by Schmidlin </w:t>
      </w:r>
      <w:r w:rsidRPr="00007C3F">
        <w:rPr>
          <w:i/>
        </w:rPr>
        <w:t>et al</w:t>
      </w:r>
      <w:r w:rsidR="00AE7708">
        <w:rPr>
          <w:i/>
        </w:rPr>
        <w:fldChar w:fldCharType="begin" w:fldLock="1"/>
      </w:r>
      <w:r w:rsidR="00AE7708">
        <w:rPr>
          <w:i/>
        </w:rPr>
        <w:instrText>ADDIN CSL_CITATION {"citationItems":[{"id":"ITEM-1","itemData":{"author":[{"dropping-particle":"","family":"Schmidlin","given":"T","non-dropping-particle":"","parse-names":false,"suffix":""},{"dropping-particle":"","family":"Debets","given":"D.O.","non-dropping-particle":"","parse-names":false,"suffix":""},{"dropping-particle":"","family":"Gelder","given":"C.A.G.H.","non-dropping-particle":"van","parse-names":false,"suffix":""},{"dropping-particle":"","family":"Stecker","given":"K.E.","non-dropping-particle":"","parse-names":false,"suffix":""},{"dropping-particle":"","family":"Rontogianni","given":"Stamatia","non-dropping-particle":"","parse-names":false,"suffix":""},{"dropping-particle":"","family":"Eshof","given":"B.L.","non-dropping-particle":"van den","parse-names":false,"suffix":""},{"dropping-particle":"","family":"Kamper","given":"K","non-dropping-particle":"","parse-names":false,"suffix":""},{"dropping-particle":"","family":"Lips","given":"E.H.","non-dropping-particle":"","parse-names":false,"suffix":""},{"dropping-particle":"","family":"Biggelaar","given":"Maartje","non-dropping-particle":"van den","parse-names":false,"suffix":""},{"dropping-particle":"","family":"Peeper","given":"Daniel S","non-dropping-particle":"","parse-names":false,"suffix":""},{"dropping-particle":"","family":"Heck","given":"A.J.R.","non-dropping-particle":"","parse-names":false,"suffix":""},{"dropping-particle":"","family":"Altelaar","given":"A. F. Maarten","non-dropping-particle":"","parse-names":false,"suffix":""}],"container-title":"Cell Systems","id":"ITEM-1","issue":"4","issued":{"date-parts":[["2019"]]},"page":"366-374","title":"High-Throughput Assessment of Kinome-wide Activation States","type":"article-journal","volume":"9"},"uris":["http://www.mendeley.com/documents/?uuid=a3de2be4-9af3-49cf-abcc-f1ca098fe00a"]}],"mendeley":{"formattedCitation":"(1)","plainTextFormattedCitation":"(1)","previouslyFormattedCitation":"(1)"},"properties":{"noteIndex":0},"schema":"https://github.com/citation-style-language/schema/raw/master/csl-citation.json"}</w:instrText>
      </w:r>
      <w:r w:rsidR="00AE7708">
        <w:rPr>
          <w:i/>
        </w:rPr>
        <w:fldChar w:fldCharType="separate"/>
      </w:r>
      <w:r w:rsidR="00AE7708" w:rsidRPr="00AE7708">
        <w:rPr>
          <w:noProof/>
        </w:rPr>
        <w:t>(1)</w:t>
      </w:r>
      <w:r w:rsidR="00AE7708">
        <w:rPr>
          <w:i/>
        </w:rPr>
        <w:fldChar w:fldCharType="end"/>
      </w:r>
      <w:r w:rsidR="00ED6C7C" w:rsidRPr="00ED6C7C">
        <w:t xml:space="preserve"> </w:t>
      </w:r>
      <w:r w:rsidR="00ED6C7C">
        <w:t>and annotated with the fragmentation rules described in the manuscript</w:t>
      </w:r>
      <w:r>
        <w:t>.</w:t>
      </w:r>
      <w:r>
        <w:rPr>
          <w:b/>
        </w:rPr>
        <w:t xml:space="preserve"> (A)</w:t>
      </w:r>
      <w:r>
        <w:t xml:space="preserve"> </w:t>
      </w:r>
      <w:proofErr w:type="spellStart"/>
      <w:r>
        <w:t>Heatmap</w:t>
      </w:r>
      <w:proofErr w:type="spellEnd"/>
      <w:r>
        <w:t xml:space="preserve"> representation of the extracted fragment intensities (colors are heat-coded, running from black to red to yellow/whi</w:t>
      </w:r>
      <w:r w:rsidR="00DF3C49">
        <w:t>t</w:t>
      </w:r>
      <w:r>
        <w:t xml:space="preserve">e). </w:t>
      </w:r>
      <w:r w:rsidRPr="003B4122">
        <w:rPr>
          <w:b/>
        </w:rPr>
        <w:t>(</w:t>
      </w:r>
      <w:r>
        <w:rPr>
          <w:b/>
        </w:rPr>
        <w:t>B)</w:t>
      </w:r>
      <w:r>
        <w:t xml:space="preserve"> Extracted ratios by QPI.</w:t>
      </w:r>
    </w:p>
    <w:p w14:paraId="66AD0BA9" w14:textId="77777777" w:rsidR="00020790" w:rsidRDefault="00020790">
      <w:pPr>
        <w:spacing w:line="259" w:lineRule="auto"/>
        <w:jc w:val="left"/>
        <w:rPr>
          <w:rFonts w:ascii="Arial" w:hAnsi="Arial" w:cs="Arial"/>
          <w:sz w:val="24"/>
          <w:szCs w:val="28"/>
        </w:rPr>
      </w:pPr>
      <w:r>
        <w:rPr>
          <w:b/>
        </w:rPr>
        <w:br w:type="page"/>
      </w:r>
    </w:p>
    <w:p w14:paraId="31CE7A7D" w14:textId="19E44EBB" w:rsidR="00784765" w:rsidRDefault="00784765" w:rsidP="00784765">
      <w:pPr>
        <w:pStyle w:val="JASMSchapters"/>
        <w:rPr>
          <w:b w:val="0"/>
        </w:rPr>
      </w:pPr>
      <w:r>
        <w:rPr>
          <w:noProof/>
        </w:rPr>
        <w:lastRenderedPageBreak/>
        <w:drawing>
          <wp:inline distT="0" distB="0" distL="0" distR="0" wp14:anchorId="723CC9AD" wp14:editId="2111F367">
            <wp:extent cx="4854738" cy="6896100"/>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Material_theoretical.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862387" cy="6906966"/>
                    </a:xfrm>
                    <a:prstGeom prst="rect">
                      <a:avLst/>
                    </a:prstGeom>
                  </pic:spPr>
                </pic:pic>
              </a:graphicData>
            </a:graphic>
          </wp:inline>
        </w:drawing>
      </w:r>
    </w:p>
    <w:p w14:paraId="0101C30A" w14:textId="56E21627" w:rsidR="00512A5B" w:rsidRPr="002D67D1" w:rsidRDefault="00512A5B" w:rsidP="00512A5B">
      <w:pPr>
        <w:rPr>
          <w:b/>
        </w:rPr>
      </w:pPr>
      <w:r w:rsidRPr="002D67D1">
        <w:rPr>
          <w:b/>
        </w:rPr>
        <w:t xml:space="preserve">Supplementary </w:t>
      </w:r>
      <w:r>
        <w:rPr>
          <w:b/>
        </w:rPr>
        <w:t xml:space="preserve">Figure </w:t>
      </w:r>
      <w:r w:rsidR="000F4A7C">
        <w:rPr>
          <w:b/>
        </w:rPr>
        <w:t>6</w:t>
      </w:r>
      <w:r w:rsidRPr="002D67D1">
        <w:rPr>
          <w:b/>
        </w:rPr>
        <w:t xml:space="preserve"> – Theoretical limitations to positional isomer quantification</w:t>
      </w:r>
      <w:r>
        <w:rPr>
          <w:b/>
        </w:rPr>
        <w:t>.</w:t>
      </w:r>
    </w:p>
    <w:p w14:paraId="593DDEDB" w14:textId="77777777" w:rsidR="00784765" w:rsidRDefault="00784765" w:rsidP="00784765">
      <w:pPr>
        <w:rPr>
          <w:rFonts w:ascii="Times New Roman" w:hAnsi="Times New Roman" w:cs="Arial"/>
          <w:b/>
        </w:rPr>
      </w:pPr>
      <w:r>
        <w:rPr>
          <w:b/>
        </w:rPr>
        <w:br w:type="page"/>
      </w:r>
    </w:p>
    <w:p w14:paraId="359B6268" w14:textId="77777777" w:rsidR="00784765" w:rsidRDefault="00784765" w:rsidP="00784765">
      <w:pPr>
        <w:pStyle w:val="JASMSchapters"/>
        <w:rPr>
          <w:rFonts w:asciiTheme="minorHAnsi" w:hAnsiTheme="minorHAnsi" w:cstheme="minorBidi"/>
          <w:sz w:val="22"/>
          <w:szCs w:val="22"/>
        </w:rPr>
      </w:pPr>
      <w:r>
        <w:rPr>
          <w:rFonts w:asciiTheme="minorHAnsi" w:hAnsiTheme="minorHAnsi" w:cstheme="minorBidi"/>
          <w:noProof/>
          <w:sz w:val="22"/>
          <w:szCs w:val="22"/>
        </w:rPr>
        <w:lastRenderedPageBreak/>
        <w:drawing>
          <wp:inline distT="0" distB="0" distL="0" distR="0" wp14:anchorId="48B36C24" wp14:editId="264883FC">
            <wp:extent cx="4962154" cy="2529845"/>
            <wp:effectExtent l="0" t="0" r="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Fig3.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962154" cy="2529845"/>
                    </a:xfrm>
                    <a:prstGeom prst="rect">
                      <a:avLst/>
                    </a:prstGeom>
                  </pic:spPr>
                </pic:pic>
              </a:graphicData>
            </a:graphic>
          </wp:inline>
        </w:drawing>
      </w:r>
    </w:p>
    <w:p w14:paraId="251B0A5F" w14:textId="00C0B92D" w:rsidR="00784765" w:rsidRPr="0005078B" w:rsidRDefault="00784765" w:rsidP="00784765">
      <w:r w:rsidRPr="0005078B">
        <w:rPr>
          <w:b/>
        </w:rPr>
        <w:t xml:space="preserve">Supplementary Figure </w:t>
      </w:r>
      <w:r w:rsidR="000F4A7C">
        <w:rPr>
          <w:b/>
        </w:rPr>
        <w:t>7</w:t>
      </w:r>
      <w:r w:rsidRPr="0005078B">
        <w:rPr>
          <w:b/>
        </w:rPr>
        <w:t xml:space="preserve"> </w:t>
      </w:r>
      <w:r>
        <w:rPr>
          <w:b/>
        </w:rPr>
        <w:t>–</w:t>
      </w:r>
      <w:r w:rsidRPr="0005078B">
        <w:rPr>
          <w:b/>
        </w:rPr>
        <w:t xml:space="preserve"> </w:t>
      </w:r>
      <w:r w:rsidRPr="00AC4E6D">
        <w:rPr>
          <w:b/>
        </w:rPr>
        <w:t xml:space="preserve">Identification and quantification of </w:t>
      </w:r>
      <w:r w:rsidRPr="0005078B">
        <w:rPr>
          <w:b/>
        </w:rPr>
        <w:t xml:space="preserve">singly phosphorylated Bora proteoforms. </w:t>
      </w:r>
      <w:r w:rsidRPr="0005078B">
        <w:t>Schematic depiction of the fragment ion ratios (in %) of singly phosphorylated Bora. One single phosphorylation site was identified at S64, resulting in one single proteoform.</w:t>
      </w:r>
    </w:p>
    <w:p w14:paraId="1969A925" w14:textId="77777777" w:rsidR="00784765" w:rsidRDefault="00784765" w:rsidP="00784765">
      <w:pPr>
        <w:rPr>
          <w:b/>
        </w:rPr>
      </w:pPr>
      <w:r>
        <w:br w:type="page"/>
      </w:r>
    </w:p>
    <w:p w14:paraId="058AA0A0" w14:textId="77777777" w:rsidR="00784765" w:rsidRDefault="00784765" w:rsidP="00784765">
      <w:pPr>
        <w:pStyle w:val="JASMSchapters"/>
        <w:rPr>
          <w:rFonts w:asciiTheme="minorHAnsi" w:hAnsiTheme="minorHAnsi" w:cstheme="minorBidi"/>
          <w:sz w:val="22"/>
          <w:szCs w:val="22"/>
        </w:rPr>
      </w:pPr>
      <w:r>
        <w:rPr>
          <w:rFonts w:asciiTheme="minorHAnsi" w:hAnsiTheme="minorHAnsi" w:cstheme="minorBidi"/>
          <w:noProof/>
          <w:sz w:val="22"/>
          <w:szCs w:val="22"/>
        </w:rPr>
        <w:lastRenderedPageBreak/>
        <w:drawing>
          <wp:inline distT="0" distB="0" distL="0" distR="0" wp14:anchorId="46FC2B65" wp14:editId="53199B28">
            <wp:extent cx="4962154" cy="3343663"/>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Fig4.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962154" cy="3343663"/>
                    </a:xfrm>
                    <a:prstGeom prst="rect">
                      <a:avLst/>
                    </a:prstGeom>
                  </pic:spPr>
                </pic:pic>
              </a:graphicData>
            </a:graphic>
          </wp:inline>
        </w:drawing>
      </w:r>
    </w:p>
    <w:p w14:paraId="3240C5BC" w14:textId="222148A8" w:rsidR="00784765" w:rsidRDefault="00784765" w:rsidP="00784765">
      <w:pPr>
        <w:rPr>
          <w:b/>
        </w:rPr>
      </w:pPr>
      <w:r w:rsidRPr="0005078B">
        <w:rPr>
          <w:b/>
        </w:rPr>
        <w:t xml:space="preserve">Supplementary Figure </w:t>
      </w:r>
      <w:r w:rsidR="000F4A7C">
        <w:rPr>
          <w:b/>
        </w:rPr>
        <w:t>8</w:t>
      </w:r>
      <w:r w:rsidRPr="0005078B">
        <w:rPr>
          <w:b/>
        </w:rPr>
        <w:t xml:space="preserve"> </w:t>
      </w:r>
      <w:r>
        <w:rPr>
          <w:b/>
        </w:rPr>
        <w:t>–</w:t>
      </w:r>
      <w:r w:rsidRPr="0005078B">
        <w:rPr>
          <w:b/>
        </w:rPr>
        <w:t xml:space="preserve"> </w:t>
      </w:r>
      <w:r w:rsidRPr="00AC4E6D">
        <w:rPr>
          <w:b/>
        </w:rPr>
        <w:t xml:space="preserve">Identification and quantification of </w:t>
      </w:r>
      <w:r w:rsidRPr="0005078B">
        <w:rPr>
          <w:b/>
        </w:rPr>
        <w:t xml:space="preserve">doubly phosphorylated Bora proteoforms. </w:t>
      </w:r>
      <w:r w:rsidRPr="00AC4E6D">
        <w:rPr>
          <w:b/>
        </w:rPr>
        <w:t>Schematic depiction of the fragment ion ratio</w:t>
      </w:r>
      <w:r>
        <w:rPr>
          <w:b/>
        </w:rPr>
        <w:t>s (in %)</w:t>
      </w:r>
      <w:r w:rsidRPr="00AC4E6D">
        <w:rPr>
          <w:b/>
        </w:rPr>
        <w:t xml:space="preserve"> of </w:t>
      </w:r>
      <w:r>
        <w:rPr>
          <w:b/>
        </w:rPr>
        <w:t xml:space="preserve">doubly phosphorylated Bora. </w:t>
      </w:r>
      <w:r w:rsidRPr="0005078B">
        <w:t>6 phosphorylation sites were identified at S48, S64, S91, T120, S128 and T149. Considering the equations above, the combination of these results in 15 theoretically possible proteoforms representing 15 unknowns. The 7 data points achieved experimentally do not allow proteoform quantification. The data shows that S64 is always phosphorylated. Applying this constraint reduces the number of unknowns to 5 potential proteoforms, which can be quantified with the 7 experimentally determined data points.</w:t>
      </w:r>
    </w:p>
    <w:p w14:paraId="79EE8C31" w14:textId="77777777" w:rsidR="00784765" w:rsidRDefault="00784765" w:rsidP="00784765">
      <w:pPr>
        <w:pStyle w:val="JASMSchapters"/>
        <w:rPr>
          <w:rFonts w:asciiTheme="minorHAnsi" w:hAnsiTheme="minorHAnsi"/>
          <w:b w:val="0"/>
          <w:sz w:val="22"/>
        </w:rPr>
      </w:pPr>
      <w:r>
        <w:rPr>
          <w:rFonts w:asciiTheme="minorHAnsi" w:hAnsiTheme="minorHAnsi" w:cstheme="minorBidi"/>
          <w:sz w:val="22"/>
          <w:szCs w:val="22"/>
        </w:rPr>
        <w:br w:type="page"/>
      </w:r>
    </w:p>
    <w:p w14:paraId="4F853E45" w14:textId="77777777" w:rsidR="00784765" w:rsidRDefault="00784765" w:rsidP="00784765">
      <w:pPr>
        <w:pStyle w:val="JASMSchapters"/>
        <w:rPr>
          <w:rFonts w:ascii="Calibri" w:eastAsia="Times New Roman" w:hAnsi="Calibri"/>
        </w:rPr>
      </w:pPr>
      <w:r>
        <w:rPr>
          <w:rFonts w:asciiTheme="minorHAnsi" w:hAnsiTheme="minorHAnsi"/>
          <w:b w:val="0"/>
          <w:noProof/>
          <w:sz w:val="22"/>
        </w:rPr>
        <w:lastRenderedPageBreak/>
        <w:drawing>
          <wp:inline distT="0" distB="0" distL="0" distR="0" wp14:anchorId="186222BA" wp14:editId="07DB0135">
            <wp:extent cx="4962154" cy="4224537"/>
            <wp:effectExtent l="0" t="0" r="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Fig5.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962154" cy="4224537"/>
                    </a:xfrm>
                    <a:prstGeom prst="rect">
                      <a:avLst/>
                    </a:prstGeom>
                  </pic:spPr>
                </pic:pic>
              </a:graphicData>
            </a:graphic>
          </wp:inline>
        </w:drawing>
      </w:r>
      <w:r>
        <w:rPr>
          <w:rFonts w:asciiTheme="minorHAnsi" w:hAnsiTheme="minorHAnsi"/>
          <w:b w:val="0"/>
          <w:sz w:val="22"/>
        </w:rPr>
        <w:t xml:space="preserve"> </w:t>
      </w:r>
    </w:p>
    <w:p w14:paraId="55945FF5" w14:textId="0986AC68" w:rsidR="00A10569" w:rsidRDefault="00784765" w:rsidP="0057025F">
      <w:r w:rsidRPr="0005078B">
        <w:rPr>
          <w:b/>
        </w:rPr>
        <w:t xml:space="preserve">Supplementary Figure </w:t>
      </w:r>
      <w:r w:rsidR="000F4A7C">
        <w:rPr>
          <w:b/>
        </w:rPr>
        <w:t xml:space="preserve">9 </w:t>
      </w:r>
      <w:r>
        <w:rPr>
          <w:b/>
        </w:rPr>
        <w:t>–</w:t>
      </w:r>
      <w:r w:rsidRPr="0005078B">
        <w:rPr>
          <w:b/>
        </w:rPr>
        <w:t xml:space="preserve"> </w:t>
      </w:r>
      <w:r w:rsidRPr="00AC4E6D">
        <w:rPr>
          <w:b/>
        </w:rPr>
        <w:t xml:space="preserve">Identification and quantification of </w:t>
      </w:r>
      <w:r w:rsidRPr="0005078B">
        <w:rPr>
          <w:b/>
        </w:rPr>
        <w:t xml:space="preserve">triply phosphorylated Bora proteoforms. </w:t>
      </w:r>
      <w:r w:rsidRPr="0005078B">
        <w:t xml:space="preserve">Schematic depiction of the fragment ion ratios (in %) of triply phosphorylated Bora. 7 phosphorylation sites were identified at S12, S48, S64, S91, T120, S128 and T149. The combination of these results in 35 theoretically possible proteoforms, i.e. 35 unknowns. The 7 data points achieved experimentally do not allow proteoform quantification. The data show that S64 is always phosphorylated, and that phosphorylation at S12 and S48, and S128 and T149 are mutually exclusive. Applying these constraints leads to 13 potential proteoforms, which cannot be quantified with the 7 experimentally determined data points. However, they could be quantified if all 14 theoretically possible data points had been achieved. The ratios in grey are based on single values, so that no t-testing was possible and the presence of T120 has to be inferred from the 2x phosphorylated proteoforms. The ratios encased in red are the experimentally determined. However the presence of triply phosphorylated c-terminal fragments after </w:t>
      </w:r>
      <w:r w:rsidRPr="0005078B">
        <w:lastRenderedPageBreak/>
        <w:t>S64 indicate, that doubly phosphorylated fragments must be present after S91. We therefore infer that 26% of the fragments are doubly phosphorylated in the stretch 64 to 91.</w:t>
      </w:r>
    </w:p>
    <w:p w14:paraId="1395ECD1" w14:textId="1928419C" w:rsidR="00AE7708" w:rsidRDefault="00AE7708">
      <w:pPr>
        <w:spacing w:line="259" w:lineRule="auto"/>
        <w:jc w:val="left"/>
      </w:pPr>
      <w:r>
        <w:br w:type="page"/>
      </w:r>
    </w:p>
    <w:p w14:paraId="3869CFDE" w14:textId="5AC737EA" w:rsidR="00B97E8D" w:rsidRPr="00AE7708" w:rsidRDefault="00AE7708" w:rsidP="00020790">
      <w:pPr>
        <w:spacing w:line="259" w:lineRule="auto"/>
        <w:jc w:val="left"/>
        <w:rPr>
          <w:b/>
          <w:sz w:val="28"/>
        </w:rPr>
      </w:pPr>
      <w:r w:rsidRPr="00AE7708">
        <w:rPr>
          <w:b/>
          <w:sz w:val="28"/>
        </w:rPr>
        <w:lastRenderedPageBreak/>
        <w:t>References</w:t>
      </w:r>
    </w:p>
    <w:p w14:paraId="196FDB86" w14:textId="624DCA20" w:rsidR="00AE7708" w:rsidRPr="00AE7708" w:rsidRDefault="00AE7708" w:rsidP="00AE7708">
      <w:pPr>
        <w:widowControl w:val="0"/>
        <w:autoSpaceDE w:val="0"/>
        <w:autoSpaceDN w:val="0"/>
        <w:adjustRightInd w:val="0"/>
        <w:spacing w:line="240" w:lineRule="auto"/>
        <w:ind w:left="640" w:hanging="640"/>
        <w:rPr>
          <w:rFonts w:ascii="Calibri" w:hAnsi="Calibri" w:cs="Calibri"/>
          <w:noProof/>
        </w:rPr>
      </w:pPr>
      <w:r>
        <w:fldChar w:fldCharType="begin" w:fldLock="1"/>
      </w:r>
      <w:r>
        <w:instrText xml:space="preserve">ADDIN Mendeley Bibliography CSL_BIBLIOGRAPHY </w:instrText>
      </w:r>
      <w:r>
        <w:fldChar w:fldCharType="separate"/>
      </w:r>
      <w:r w:rsidRPr="00AE7708">
        <w:rPr>
          <w:rFonts w:ascii="Calibri" w:hAnsi="Calibri" w:cs="Calibri"/>
          <w:noProof/>
          <w:szCs w:val="24"/>
        </w:rPr>
        <w:t xml:space="preserve">1. </w:t>
      </w:r>
      <w:r w:rsidRPr="00AE7708">
        <w:rPr>
          <w:rFonts w:ascii="Calibri" w:hAnsi="Calibri" w:cs="Calibri"/>
          <w:noProof/>
          <w:szCs w:val="24"/>
        </w:rPr>
        <w:tab/>
        <w:t xml:space="preserve">Schmidlin, T., Debets, D. O., van Gelder, C. A. G. H., Stecker, K. E., Rontogianni, S., van den Eshof, B. L., Kamper, K., Lips, E. H., van den Biggelaar, M., Peeper, D. S., Heck, A. J. R., and Altelaar, A. F. M. (2019) High-Throughput Assessment of Kinome-wide Activation States. </w:t>
      </w:r>
      <w:r w:rsidRPr="00AE7708">
        <w:rPr>
          <w:rFonts w:ascii="Calibri" w:hAnsi="Calibri" w:cs="Calibri"/>
          <w:i/>
          <w:iCs/>
          <w:noProof/>
          <w:szCs w:val="24"/>
        </w:rPr>
        <w:t>Cell Syst.</w:t>
      </w:r>
      <w:r w:rsidRPr="00AE7708">
        <w:rPr>
          <w:rFonts w:ascii="Calibri" w:hAnsi="Calibri" w:cs="Calibri"/>
          <w:noProof/>
          <w:szCs w:val="24"/>
        </w:rPr>
        <w:t xml:space="preserve"> 9, 366–374</w:t>
      </w:r>
    </w:p>
    <w:p w14:paraId="27B904DE" w14:textId="2284F8E9" w:rsidR="00AE7708" w:rsidRPr="00020790" w:rsidRDefault="00AE7708" w:rsidP="00020790">
      <w:pPr>
        <w:spacing w:line="259" w:lineRule="auto"/>
        <w:jc w:val="left"/>
      </w:pPr>
      <w:r>
        <w:fldChar w:fldCharType="end"/>
      </w:r>
    </w:p>
    <w:sectPr w:rsidR="00AE7708" w:rsidRPr="00020790">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F61393" w14:textId="77777777" w:rsidR="00031584" w:rsidRDefault="00031584" w:rsidP="00D54E0D">
      <w:pPr>
        <w:spacing w:after="0" w:line="240" w:lineRule="auto"/>
      </w:pPr>
      <w:r>
        <w:separator/>
      </w:r>
    </w:p>
  </w:endnote>
  <w:endnote w:type="continuationSeparator" w:id="0">
    <w:p w14:paraId="5735184C" w14:textId="77777777" w:rsidR="00031584" w:rsidRDefault="00031584" w:rsidP="00D54E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13829001"/>
      <w:docPartObj>
        <w:docPartGallery w:val="Page Numbers (Bottom of Page)"/>
        <w:docPartUnique/>
      </w:docPartObj>
    </w:sdtPr>
    <w:sdtEndPr>
      <w:rPr>
        <w:noProof/>
      </w:rPr>
    </w:sdtEndPr>
    <w:sdtContent>
      <w:p w14:paraId="67FC0894" w14:textId="1F744580" w:rsidR="00D54E0D" w:rsidRDefault="00D54E0D">
        <w:pPr>
          <w:pStyle w:val="Footer"/>
          <w:jc w:val="center"/>
        </w:pPr>
        <w:r>
          <w:fldChar w:fldCharType="begin"/>
        </w:r>
        <w:r>
          <w:instrText xml:space="preserve"> PAGE   \* MERGEFORMAT </w:instrText>
        </w:r>
        <w:r>
          <w:fldChar w:fldCharType="separate"/>
        </w:r>
        <w:r w:rsidR="00492CA5">
          <w:rPr>
            <w:noProof/>
          </w:rPr>
          <w:t>1</w:t>
        </w:r>
        <w:r>
          <w:rPr>
            <w:noProof/>
          </w:rPr>
          <w:fldChar w:fldCharType="end"/>
        </w:r>
      </w:p>
    </w:sdtContent>
  </w:sdt>
  <w:p w14:paraId="4AE212E5" w14:textId="77777777" w:rsidR="00D54E0D" w:rsidRDefault="00D54E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A23C38" w14:textId="77777777" w:rsidR="00031584" w:rsidRDefault="00031584" w:rsidP="00D54E0D">
      <w:pPr>
        <w:spacing w:after="0" w:line="240" w:lineRule="auto"/>
      </w:pPr>
      <w:r>
        <w:separator/>
      </w:r>
    </w:p>
  </w:footnote>
  <w:footnote w:type="continuationSeparator" w:id="0">
    <w:p w14:paraId="1DA8B179" w14:textId="77777777" w:rsidR="00031584" w:rsidRDefault="00031584" w:rsidP="00D54E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790402"/>
    <w:multiLevelType w:val="hybridMultilevel"/>
    <w:tmpl w:val="6B5885FE"/>
    <w:lvl w:ilvl="0" w:tplc="217C090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082C"/>
    <w:rsid w:val="0000101E"/>
    <w:rsid w:val="00007C3F"/>
    <w:rsid w:val="00020790"/>
    <w:rsid w:val="0002529D"/>
    <w:rsid w:val="00031584"/>
    <w:rsid w:val="000355F4"/>
    <w:rsid w:val="00037E83"/>
    <w:rsid w:val="0008707F"/>
    <w:rsid w:val="00091CDB"/>
    <w:rsid w:val="000A0495"/>
    <w:rsid w:val="000A6877"/>
    <w:rsid w:val="000B154B"/>
    <w:rsid w:val="000C3165"/>
    <w:rsid w:val="000D1A34"/>
    <w:rsid w:val="000D30CC"/>
    <w:rsid w:val="000D35D5"/>
    <w:rsid w:val="000E0473"/>
    <w:rsid w:val="000E199E"/>
    <w:rsid w:val="000E63EC"/>
    <w:rsid w:val="000E6D8B"/>
    <w:rsid w:val="000F1967"/>
    <w:rsid w:val="000F2738"/>
    <w:rsid w:val="000F3827"/>
    <w:rsid w:val="000F4A7C"/>
    <w:rsid w:val="000F5954"/>
    <w:rsid w:val="00104B38"/>
    <w:rsid w:val="00111F1B"/>
    <w:rsid w:val="001130DB"/>
    <w:rsid w:val="001236BA"/>
    <w:rsid w:val="001300B9"/>
    <w:rsid w:val="00150677"/>
    <w:rsid w:val="0015082C"/>
    <w:rsid w:val="001538E2"/>
    <w:rsid w:val="0016188F"/>
    <w:rsid w:val="00192FBC"/>
    <w:rsid w:val="0019585E"/>
    <w:rsid w:val="0019599C"/>
    <w:rsid w:val="00197DC7"/>
    <w:rsid w:val="001A3728"/>
    <w:rsid w:val="001B3CBC"/>
    <w:rsid w:val="001B3D2F"/>
    <w:rsid w:val="001C4315"/>
    <w:rsid w:val="001E51B0"/>
    <w:rsid w:val="001E67E5"/>
    <w:rsid w:val="00203319"/>
    <w:rsid w:val="00203701"/>
    <w:rsid w:val="00213DC6"/>
    <w:rsid w:val="0022101A"/>
    <w:rsid w:val="0023609D"/>
    <w:rsid w:val="0024066C"/>
    <w:rsid w:val="00247DEA"/>
    <w:rsid w:val="00254A65"/>
    <w:rsid w:val="00266EFE"/>
    <w:rsid w:val="00266F52"/>
    <w:rsid w:val="00270291"/>
    <w:rsid w:val="00283209"/>
    <w:rsid w:val="00293C82"/>
    <w:rsid w:val="002B7B98"/>
    <w:rsid w:val="002C0D1C"/>
    <w:rsid w:val="002C29C0"/>
    <w:rsid w:val="002D67D1"/>
    <w:rsid w:val="002E3C4C"/>
    <w:rsid w:val="002F24C5"/>
    <w:rsid w:val="003229E1"/>
    <w:rsid w:val="00363D9D"/>
    <w:rsid w:val="003643CA"/>
    <w:rsid w:val="00390085"/>
    <w:rsid w:val="00392A60"/>
    <w:rsid w:val="003A03DF"/>
    <w:rsid w:val="003A6A0B"/>
    <w:rsid w:val="003A7CDB"/>
    <w:rsid w:val="003C4A19"/>
    <w:rsid w:val="003D4493"/>
    <w:rsid w:val="003E001A"/>
    <w:rsid w:val="003F2ED5"/>
    <w:rsid w:val="004135A9"/>
    <w:rsid w:val="004239DD"/>
    <w:rsid w:val="0043198D"/>
    <w:rsid w:val="00441333"/>
    <w:rsid w:val="0044608E"/>
    <w:rsid w:val="00454769"/>
    <w:rsid w:val="0045518A"/>
    <w:rsid w:val="00457552"/>
    <w:rsid w:val="004646B6"/>
    <w:rsid w:val="004662E8"/>
    <w:rsid w:val="00476E8C"/>
    <w:rsid w:val="0048701A"/>
    <w:rsid w:val="00492CA5"/>
    <w:rsid w:val="004A7BD4"/>
    <w:rsid w:val="004B79B7"/>
    <w:rsid w:val="004D3F00"/>
    <w:rsid w:val="00500413"/>
    <w:rsid w:val="00500FC9"/>
    <w:rsid w:val="005027BE"/>
    <w:rsid w:val="00510E55"/>
    <w:rsid w:val="00511D8B"/>
    <w:rsid w:val="00512A5B"/>
    <w:rsid w:val="0053331D"/>
    <w:rsid w:val="0055695A"/>
    <w:rsid w:val="0057025F"/>
    <w:rsid w:val="005C3094"/>
    <w:rsid w:val="005E693C"/>
    <w:rsid w:val="005F45DC"/>
    <w:rsid w:val="005F45F3"/>
    <w:rsid w:val="00600CAE"/>
    <w:rsid w:val="00616A9F"/>
    <w:rsid w:val="00617DD0"/>
    <w:rsid w:val="00637EFA"/>
    <w:rsid w:val="00641AF2"/>
    <w:rsid w:val="00641C13"/>
    <w:rsid w:val="00643A6B"/>
    <w:rsid w:val="006475FB"/>
    <w:rsid w:val="00656F38"/>
    <w:rsid w:val="0066673F"/>
    <w:rsid w:val="00683AA7"/>
    <w:rsid w:val="00684F10"/>
    <w:rsid w:val="00686C69"/>
    <w:rsid w:val="006A0A5D"/>
    <w:rsid w:val="006C27CA"/>
    <w:rsid w:val="006E21D8"/>
    <w:rsid w:val="006E7925"/>
    <w:rsid w:val="007033AB"/>
    <w:rsid w:val="00711F6F"/>
    <w:rsid w:val="00720C47"/>
    <w:rsid w:val="0072305F"/>
    <w:rsid w:val="007253EA"/>
    <w:rsid w:val="007261AB"/>
    <w:rsid w:val="00727EAB"/>
    <w:rsid w:val="00743F2E"/>
    <w:rsid w:val="00744000"/>
    <w:rsid w:val="00746861"/>
    <w:rsid w:val="00765063"/>
    <w:rsid w:val="00774542"/>
    <w:rsid w:val="00784765"/>
    <w:rsid w:val="007A061F"/>
    <w:rsid w:val="007A4643"/>
    <w:rsid w:val="007B0BE3"/>
    <w:rsid w:val="007B3F93"/>
    <w:rsid w:val="007B6FCC"/>
    <w:rsid w:val="007B73C9"/>
    <w:rsid w:val="007B7822"/>
    <w:rsid w:val="007C76A4"/>
    <w:rsid w:val="007D066E"/>
    <w:rsid w:val="007D6294"/>
    <w:rsid w:val="007E257A"/>
    <w:rsid w:val="007E7DA0"/>
    <w:rsid w:val="0080153E"/>
    <w:rsid w:val="00831ED5"/>
    <w:rsid w:val="00842C32"/>
    <w:rsid w:val="008447C4"/>
    <w:rsid w:val="00845CF0"/>
    <w:rsid w:val="008510EE"/>
    <w:rsid w:val="0086146C"/>
    <w:rsid w:val="00863C25"/>
    <w:rsid w:val="0087037E"/>
    <w:rsid w:val="00870EC8"/>
    <w:rsid w:val="0087172C"/>
    <w:rsid w:val="00894303"/>
    <w:rsid w:val="008A1C2D"/>
    <w:rsid w:val="008B23E6"/>
    <w:rsid w:val="008D3B47"/>
    <w:rsid w:val="008D7B8A"/>
    <w:rsid w:val="008E01F6"/>
    <w:rsid w:val="008E172E"/>
    <w:rsid w:val="009475D4"/>
    <w:rsid w:val="00961245"/>
    <w:rsid w:val="00962B26"/>
    <w:rsid w:val="00963F28"/>
    <w:rsid w:val="00977478"/>
    <w:rsid w:val="0098413A"/>
    <w:rsid w:val="009A1F4B"/>
    <w:rsid w:val="009A4EF5"/>
    <w:rsid w:val="009C202E"/>
    <w:rsid w:val="009D72AA"/>
    <w:rsid w:val="009E37A4"/>
    <w:rsid w:val="009F4A9D"/>
    <w:rsid w:val="00A0577C"/>
    <w:rsid w:val="00A10569"/>
    <w:rsid w:val="00A15F05"/>
    <w:rsid w:val="00A268D4"/>
    <w:rsid w:val="00A31291"/>
    <w:rsid w:val="00A70AA0"/>
    <w:rsid w:val="00A71FE8"/>
    <w:rsid w:val="00AA7F00"/>
    <w:rsid w:val="00AC228E"/>
    <w:rsid w:val="00AE7708"/>
    <w:rsid w:val="00AF134A"/>
    <w:rsid w:val="00AF7E6D"/>
    <w:rsid w:val="00B02F4E"/>
    <w:rsid w:val="00B03019"/>
    <w:rsid w:val="00B0342C"/>
    <w:rsid w:val="00B527BA"/>
    <w:rsid w:val="00B7098A"/>
    <w:rsid w:val="00B97E8D"/>
    <w:rsid w:val="00BA15D7"/>
    <w:rsid w:val="00BB4606"/>
    <w:rsid w:val="00BC2B27"/>
    <w:rsid w:val="00BD1EE9"/>
    <w:rsid w:val="00BE10DE"/>
    <w:rsid w:val="00BF13A2"/>
    <w:rsid w:val="00C10C5F"/>
    <w:rsid w:val="00C44C28"/>
    <w:rsid w:val="00C45EDB"/>
    <w:rsid w:val="00C464F0"/>
    <w:rsid w:val="00C73948"/>
    <w:rsid w:val="00C93F69"/>
    <w:rsid w:val="00CA775C"/>
    <w:rsid w:val="00CB640C"/>
    <w:rsid w:val="00CC552B"/>
    <w:rsid w:val="00CC7798"/>
    <w:rsid w:val="00D05F36"/>
    <w:rsid w:val="00D071F5"/>
    <w:rsid w:val="00D14DE6"/>
    <w:rsid w:val="00D238DF"/>
    <w:rsid w:val="00D54E0D"/>
    <w:rsid w:val="00D55E2A"/>
    <w:rsid w:val="00D56189"/>
    <w:rsid w:val="00D56AB2"/>
    <w:rsid w:val="00D57D8F"/>
    <w:rsid w:val="00D63BB0"/>
    <w:rsid w:val="00D81128"/>
    <w:rsid w:val="00D96C00"/>
    <w:rsid w:val="00DC5DC0"/>
    <w:rsid w:val="00DE4FB1"/>
    <w:rsid w:val="00DF3C49"/>
    <w:rsid w:val="00E13ADB"/>
    <w:rsid w:val="00E15D16"/>
    <w:rsid w:val="00E17C8B"/>
    <w:rsid w:val="00E32006"/>
    <w:rsid w:val="00E339A3"/>
    <w:rsid w:val="00E40D86"/>
    <w:rsid w:val="00E5240A"/>
    <w:rsid w:val="00E528F3"/>
    <w:rsid w:val="00E6304A"/>
    <w:rsid w:val="00E72789"/>
    <w:rsid w:val="00E8174D"/>
    <w:rsid w:val="00E919CE"/>
    <w:rsid w:val="00E934F5"/>
    <w:rsid w:val="00E97CB2"/>
    <w:rsid w:val="00EA0D68"/>
    <w:rsid w:val="00EC6F01"/>
    <w:rsid w:val="00ED6C7C"/>
    <w:rsid w:val="00EE733C"/>
    <w:rsid w:val="00EF5A17"/>
    <w:rsid w:val="00EF72AD"/>
    <w:rsid w:val="00F00DFA"/>
    <w:rsid w:val="00F01144"/>
    <w:rsid w:val="00F03BCA"/>
    <w:rsid w:val="00F15333"/>
    <w:rsid w:val="00F157A9"/>
    <w:rsid w:val="00F21762"/>
    <w:rsid w:val="00F24F93"/>
    <w:rsid w:val="00F43B66"/>
    <w:rsid w:val="00F52578"/>
    <w:rsid w:val="00F64B0D"/>
    <w:rsid w:val="00F703AA"/>
    <w:rsid w:val="00F73E56"/>
    <w:rsid w:val="00FA485D"/>
    <w:rsid w:val="00FD4ECD"/>
    <w:rsid w:val="00FD7700"/>
    <w:rsid w:val="00FF5B03"/>
    <w:rsid w:val="00FF5C1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029AD1"/>
  <w15:chartTrackingRefBased/>
  <w15:docId w15:val="{86427EF0-4A44-489D-B0B0-FE029E867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693C"/>
    <w:pPr>
      <w:spacing w:line="48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73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733C"/>
    <w:rPr>
      <w:rFonts w:ascii="Segoe UI" w:hAnsi="Segoe UI" w:cs="Segoe UI"/>
      <w:sz w:val="18"/>
      <w:szCs w:val="18"/>
    </w:rPr>
  </w:style>
  <w:style w:type="character" w:styleId="CommentReference">
    <w:name w:val="annotation reference"/>
    <w:basedOn w:val="DefaultParagraphFont"/>
    <w:uiPriority w:val="99"/>
    <w:semiHidden/>
    <w:unhideWhenUsed/>
    <w:rsid w:val="00EE733C"/>
    <w:rPr>
      <w:sz w:val="16"/>
      <w:szCs w:val="16"/>
    </w:rPr>
  </w:style>
  <w:style w:type="paragraph" w:styleId="CommentText">
    <w:name w:val="annotation text"/>
    <w:basedOn w:val="Normal"/>
    <w:link w:val="CommentTextChar"/>
    <w:uiPriority w:val="99"/>
    <w:semiHidden/>
    <w:unhideWhenUsed/>
    <w:rsid w:val="00EE733C"/>
    <w:pPr>
      <w:spacing w:line="240" w:lineRule="auto"/>
    </w:pPr>
    <w:rPr>
      <w:sz w:val="20"/>
      <w:szCs w:val="20"/>
    </w:rPr>
  </w:style>
  <w:style w:type="character" w:customStyle="1" w:styleId="CommentTextChar">
    <w:name w:val="Comment Text Char"/>
    <w:basedOn w:val="DefaultParagraphFont"/>
    <w:link w:val="CommentText"/>
    <w:uiPriority w:val="99"/>
    <w:semiHidden/>
    <w:rsid w:val="00EE733C"/>
    <w:rPr>
      <w:sz w:val="20"/>
      <w:szCs w:val="20"/>
    </w:rPr>
  </w:style>
  <w:style w:type="paragraph" w:styleId="CommentSubject">
    <w:name w:val="annotation subject"/>
    <w:basedOn w:val="CommentText"/>
    <w:next w:val="CommentText"/>
    <w:link w:val="CommentSubjectChar"/>
    <w:uiPriority w:val="99"/>
    <w:semiHidden/>
    <w:unhideWhenUsed/>
    <w:rsid w:val="00EE733C"/>
    <w:rPr>
      <w:b/>
      <w:bCs/>
    </w:rPr>
  </w:style>
  <w:style w:type="character" w:customStyle="1" w:styleId="CommentSubjectChar">
    <w:name w:val="Comment Subject Char"/>
    <w:basedOn w:val="CommentTextChar"/>
    <w:link w:val="CommentSubject"/>
    <w:uiPriority w:val="99"/>
    <w:semiHidden/>
    <w:rsid w:val="00EE733C"/>
    <w:rPr>
      <w:b/>
      <w:bCs/>
      <w:sz w:val="20"/>
      <w:szCs w:val="20"/>
    </w:rPr>
  </w:style>
  <w:style w:type="paragraph" w:styleId="Header">
    <w:name w:val="header"/>
    <w:basedOn w:val="Normal"/>
    <w:link w:val="HeaderChar"/>
    <w:uiPriority w:val="99"/>
    <w:unhideWhenUsed/>
    <w:rsid w:val="00D54E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4E0D"/>
  </w:style>
  <w:style w:type="paragraph" w:styleId="Footer">
    <w:name w:val="footer"/>
    <w:basedOn w:val="Normal"/>
    <w:link w:val="FooterChar"/>
    <w:uiPriority w:val="99"/>
    <w:unhideWhenUsed/>
    <w:rsid w:val="00D54E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4E0D"/>
  </w:style>
  <w:style w:type="paragraph" w:styleId="ListParagraph">
    <w:name w:val="List Paragraph"/>
    <w:basedOn w:val="Normal"/>
    <w:uiPriority w:val="34"/>
    <w:qFormat/>
    <w:rsid w:val="008E172E"/>
    <w:pPr>
      <w:spacing w:line="259" w:lineRule="auto"/>
      <w:ind w:left="720"/>
      <w:contextualSpacing/>
      <w:jc w:val="left"/>
    </w:pPr>
  </w:style>
  <w:style w:type="character" w:styleId="Hyperlink">
    <w:name w:val="Hyperlink"/>
    <w:basedOn w:val="DefaultParagraphFont"/>
    <w:uiPriority w:val="99"/>
    <w:unhideWhenUsed/>
    <w:rsid w:val="008E172E"/>
    <w:rPr>
      <w:color w:val="0000FF"/>
      <w:u w:val="single"/>
    </w:rPr>
  </w:style>
  <w:style w:type="paragraph" w:styleId="NoSpacing">
    <w:name w:val="No Spacing"/>
    <w:uiPriority w:val="1"/>
    <w:qFormat/>
    <w:rsid w:val="00831ED5"/>
    <w:pPr>
      <w:spacing w:after="0" w:line="240" w:lineRule="auto"/>
      <w:jc w:val="both"/>
    </w:pPr>
  </w:style>
  <w:style w:type="paragraph" w:styleId="Revision">
    <w:name w:val="Revision"/>
    <w:hidden/>
    <w:uiPriority w:val="99"/>
    <w:semiHidden/>
    <w:rsid w:val="007E7DA0"/>
    <w:pPr>
      <w:spacing w:after="0" w:line="240" w:lineRule="auto"/>
    </w:pPr>
  </w:style>
  <w:style w:type="paragraph" w:customStyle="1" w:styleId="JASMSchapters">
    <w:name w:val="JASMS_chapters"/>
    <w:basedOn w:val="Normal"/>
    <w:link w:val="JASMSchaptersChar"/>
    <w:qFormat/>
    <w:rsid w:val="002D67D1"/>
    <w:pPr>
      <w:spacing w:after="0" w:line="360" w:lineRule="auto"/>
      <w:contextualSpacing/>
      <w:outlineLvl w:val="1"/>
    </w:pPr>
    <w:rPr>
      <w:rFonts w:ascii="Arial" w:hAnsi="Arial" w:cs="Arial"/>
      <w:b/>
      <w:sz w:val="24"/>
      <w:szCs w:val="28"/>
    </w:rPr>
  </w:style>
  <w:style w:type="character" w:customStyle="1" w:styleId="JASMSchaptersChar">
    <w:name w:val="JASMS_chapters Char"/>
    <w:basedOn w:val="DefaultParagraphFont"/>
    <w:link w:val="JASMSchapters"/>
    <w:rsid w:val="002D67D1"/>
    <w:rPr>
      <w:rFonts w:ascii="Arial" w:hAnsi="Arial" w:cs="Arial"/>
      <w:b/>
      <w:sz w:val="24"/>
      <w:szCs w:val="28"/>
    </w:rPr>
  </w:style>
  <w:style w:type="paragraph" w:customStyle="1" w:styleId="JASMScaptionbody">
    <w:name w:val="JASMS_caption_body"/>
    <w:link w:val="JASMScaptionbodyChar"/>
    <w:qFormat/>
    <w:rsid w:val="002D67D1"/>
    <w:pPr>
      <w:spacing w:after="200" w:line="360" w:lineRule="auto"/>
      <w:contextualSpacing/>
      <w:jc w:val="both"/>
    </w:pPr>
    <w:rPr>
      <w:rFonts w:ascii="Times New Roman" w:hAnsi="Times New Roman" w:cs="Arial"/>
    </w:rPr>
  </w:style>
  <w:style w:type="character" w:customStyle="1" w:styleId="JASMScaptionbodyChar">
    <w:name w:val="JASMS_caption_body Char"/>
    <w:basedOn w:val="DefaultParagraphFont"/>
    <w:link w:val="JASMScaptionbody"/>
    <w:rsid w:val="002D67D1"/>
    <w:rPr>
      <w:rFonts w:ascii="Times New Roman" w:hAnsi="Times New Roman"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a.scheltema@uu.nl" TargetMode="External"/><Relationship Id="rId13" Type="http://schemas.openxmlformats.org/officeDocument/2006/relationships/image" Target="media/image5.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04E1D3-5849-4E0D-9BBA-A38514C2A9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097</Words>
  <Characters>625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7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ltema, R.A.</dc:creator>
  <cp:keywords/>
  <dc:description/>
  <cp:lastModifiedBy>KUMARA SWAMY. V</cp:lastModifiedBy>
  <cp:revision>5</cp:revision>
  <cp:lastPrinted>2016-12-14T15:20:00Z</cp:lastPrinted>
  <dcterms:created xsi:type="dcterms:W3CDTF">2021-02-09T10:10:00Z</dcterms:created>
  <dcterms:modified xsi:type="dcterms:W3CDTF">2021-04-23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2786e5d-431f-32d8-a6c0-4327932ca9bb</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lecular-and-cellular-proteomics</vt:lpwstr>
  </property>
  <property fmtid="{D5CDD505-2E9C-101B-9397-08002B2CF9AE}" pid="21" name="Mendeley Recent Style Name 8_1">
    <vt:lpwstr>Molecular &amp; Cellular Proteomics</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molecular-and-cellular-proteomics</vt:lpwstr>
  </property>
</Properties>
</file>